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A1540" w14:textId="3DAE44F5" w:rsidR="005D268B" w:rsidRPr="00E54F65" w:rsidRDefault="00C17966" w:rsidP="005D268B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  <w:r w:rsidRPr="00E54F65">
        <w:rPr>
          <w:rFonts w:ascii="Times New Roman" w:hAnsi="Times New Roman" w:cs="Times New Roman"/>
          <w:color w:val="000000" w:themeColor="text1"/>
          <w:szCs w:val="21"/>
        </w:rPr>
        <w:t>Supplementary t</w:t>
      </w:r>
      <w:r w:rsidR="005D268B" w:rsidRPr="00E54F65">
        <w:rPr>
          <w:rFonts w:ascii="Times New Roman" w:hAnsi="Times New Roman" w:cs="Times New Roman"/>
          <w:color w:val="000000" w:themeColor="text1"/>
          <w:szCs w:val="21"/>
        </w:rPr>
        <w:t xml:space="preserve">able </w:t>
      </w:r>
      <w:r w:rsidR="00A41061">
        <w:rPr>
          <w:rFonts w:ascii="Times New Roman" w:hAnsi="Times New Roman" w:cs="Times New Roman"/>
          <w:color w:val="000000" w:themeColor="text1"/>
          <w:szCs w:val="21"/>
        </w:rPr>
        <w:t>S</w:t>
      </w:r>
      <w:r w:rsidR="005D268B" w:rsidRPr="00E54F65">
        <w:rPr>
          <w:rFonts w:ascii="Times New Roman" w:hAnsi="Times New Roman" w:cs="Times New Roman"/>
          <w:color w:val="000000" w:themeColor="text1"/>
          <w:szCs w:val="21"/>
        </w:rPr>
        <w:t>1. Baseline characteristics of training data set.</w:t>
      </w:r>
    </w:p>
    <w:tbl>
      <w:tblPr>
        <w:tblW w:w="97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5"/>
        <w:gridCol w:w="3008"/>
        <w:gridCol w:w="3008"/>
      </w:tblGrid>
      <w:tr w:rsidR="009D4744" w:rsidRPr="00E54F65" w14:paraId="5B4B9AF3" w14:textId="77777777" w:rsidTr="00EA1337">
        <w:trPr>
          <w:trHeight w:val="224"/>
        </w:trPr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DFF35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A275D7" w14:textId="034068B0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live</w:t>
            </w:r>
          </w:p>
        </w:tc>
        <w:tc>
          <w:tcPr>
            <w:tcW w:w="3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46E9F" w14:textId="62083A8E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Dead</w:t>
            </w:r>
          </w:p>
        </w:tc>
      </w:tr>
      <w:tr w:rsidR="009D4744" w:rsidRPr="00E54F65" w14:paraId="28A4496A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537C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Total subjects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22E5" w14:textId="6761B2DD" w:rsidR="00EA1337" w:rsidRPr="00E54F65" w:rsidRDefault="009B1A0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82231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9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.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BBE0" w14:textId="73063253" w:rsidR="00EA1337" w:rsidRPr="00E54F65" w:rsidRDefault="009B1A0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13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9D4744" w:rsidRPr="00E54F65" w14:paraId="65492F89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2B9E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Mal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DB7A" w14:textId="43960E26" w:rsidR="00EA1337" w:rsidRPr="00E54F65" w:rsidRDefault="009B1A0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344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4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0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2A82" w14:textId="3D8EABF9" w:rsidR="00EA1337" w:rsidRPr="00E54F65" w:rsidRDefault="009B1A0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05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6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8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CA2ECE" w:rsidRPr="00EA2C0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BABBD69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7E80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Femal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81B2" w14:textId="0AB3F458" w:rsidR="00EA1337" w:rsidRPr="00E54F65" w:rsidRDefault="009B1A0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878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9.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C547" w14:textId="25683EBC" w:rsidR="00EA1337" w:rsidRPr="00E54F65" w:rsidRDefault="009B1A0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071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3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.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CA2ECE" w:rsidRPr="00EA2C0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6D675F2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52C4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ge, year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9A07" w14:textId="1009DE07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1.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7.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F928" w14:textId="2B3B6C85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5.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.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CA2ECE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764A2FEE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880D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eight, cm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7EF7" w14:textId="2A423E94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57.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8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2AF8" w14:textId="45B28126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59.1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8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9822B9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2BB0168A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A876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Body weight, kg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3C97" w14:textId="5FDA07FE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7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0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7907" w14:textId="2E1AD9E4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8.9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0.9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194091E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7710" w14:textId="17AC4982" w:rsidR="009D4744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ystolic blood pressure, mmHg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BFD9" w14:textId="5C8DF0BE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7.7(17.1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6CDE" w14:textId="514368F9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31.2(17.7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24FDD23F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738E" w14:textId="7C8BE9E9" w:rsidR="009D4744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Diastolic blood pressure, mmHg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72D3" w14:textId="2CC70773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6.0(10.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D625" w14:textId="413EE9F1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7.0(11.0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977D7A8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8A89" w14:textId="2398E175" w:rsidR="00EA1337" w:rsidRPr="00E54F65" w:rsidRDefault="00300954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ic acid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07B0" w14:textId="344F90E9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86D4" w14:textId="6CD01146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</w:t>
            </w:r>
            <w:r w:rsidR="00340EA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.</w:t>
            </w:r>
            <w:r w:rsidR="00340EA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2950E920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265E" w14:textId="55A144E6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Triglyceride</w:t>
            </w:r>
            <w:r w:rsidR="007546EF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AF72" w14:textId="22145457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.2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8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.4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B1EC" w14:textId="2DA38521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7.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0.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F204D16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28E6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DL cholesterol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247F" w14:textId="3D956678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2.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6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C2D8" w14:textId="11E8C781" w:rsidR="00EA1337" w:rsidRPr="00E54F65" w:rsidRDefault="000A062C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7.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</w:t>
            </w:r>
            <w:r w:rsidR="009867F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.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4FE649E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158A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DL cholesterol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0652" w14:textId="7A5D584C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5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3317" w14:textId="4504A077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6.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.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7320AD7C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DBD7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ST, U/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ACD0" w14:textId="5DCDBFFD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3.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.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83CC" w14:textId="029D6402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8.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7.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58A63B2A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7152" w14:textId="1661F918" w:rsidR="00EA1337" w:rsidRPr="00E54F65" w:rsidRDefault="009D4744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hAnsi="Times New Roman" w:cs="Times New Roman"/>
                <w:color w:val="000000" w:themeColor="text1"/>
                <w:szCs w:val="21"/>
              </w:rPr>
              <w:t>γGTP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, IU/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042C" w14:textId="6C1534F7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7.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7.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399F" w14:textId="336242A1" w:rsidR="00EA1337" w:rsidRPr="00E54F65" w:rsidRDefault="009867F6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6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1.1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56A08A5F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8F13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eGFR, mL/min/1.73m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8115" w14:textId="72DE2CCE" w:rsidR="00EA1337" w:rsidRPr="00E54F65" w:rsidRDefault="00C74E05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6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BD6C" w14:textId="74296D54" w:rsidR="00EA1337" w:rsidRPr="00E54F65" w:rsidRDefault="00C74E05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3.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9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1140B97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5246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bA1c, %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1CC1" w14:textId="3F251F75" w:rsidR="00EA1337" w:rsidRPr="00E54F65" w:rsidRDefault="008845C9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="00C74E05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399E" w14:textId="245081BF" w:rsidR="00EA1337" w:rsidRPr="00E54F65" w:rsidRDefault="00C74E05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845C9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585FA83F" w14:textId="77777777" w:rsidTr="00EA1337">
        <w:trPr>
          <w:trHeight w:val="60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7BCA" w14:textId="623F58BB" w:rsidR="009D4744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ine protein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D49F" w14:textId="623722F9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72326 (88.1)/ (±) 5964 (7.3)/ (+) 2679 (3.3)/ (2+) 894 (1.1)/ (3+) 248 (0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EFB7" w14:textId="2F103AD0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2415 (77.9)/ (±) 319 (10.3)/</w:t>
            </w:r>
          </w:p>
          <w:p w14:paraId="19C31893" w14:textId="17898DD9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205 (6.6)/ (2+) 115 (3.7)/</w:t>
            </w:r>
          </w:p>
          <w:p w14:paraId="6C9271C0" w14:textId="3DB51599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46 (1.5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40B2AAD4" w14:textId="77777777" w:rsidTr="00EA1337">
        <w:trPr>
          <w:trHeight w:val="60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6ED2" w14:textId="1DFC08A0" w:rsidR="009D4744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ine glucos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F568" w14:textId="03D86504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79947 (97.4)/ (±) 576 (0.7)/ (+) 653 (0.8)/ (2+) 413 (0.5)/ (3+) 518 (0.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6ABF" w14:textId="69C6E7CA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2892 (93.3)/ (±) 36 (1.2)/</w:t>
            </w:r>
          </w:p>
          <w:p w14:paraId="6889EFE9" w14:textId="758C5315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73 (2.4)/ (2+) 40 (1.3)/</w:t>
            </w:r>
          </w:p>
          <w:p w14:paraId="0EC5A546" w14:textId="72031E49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59 (1.9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72FB2ED4" w14:textId="77777777" w:rsidTr="00EA1337">
        <w:trPr>
          <w:trHeight w:val="60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5997" w14:textId="7EB55DB1" w:rsidR="009D4744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ine occult blood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25AD" w14:textId="0446E404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35599 (67.4)/ (±) 8716 (16.5)/</w:t>
            </w:r>
          </w:p>
          <w:p w14:paraId="748B143E" w14:textId="29474D15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4900 (9.3)/ (2+) 2620 (5.0)/</w:t>
            </w:r>
          </w:p>
          <w:p w14:paraId="607EBD10" w14:textId="07EF46DC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976 (1.9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AFC7" w14:textId="43BC0BFD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1398 (71.4)/ (±) 266 (13.6)/</w:t>
            </w:r>
          </w:p>
          <w:p w14:paraId="1729286E" w14:textId="15613A4A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177 (9.0)/ (2+) 74 (3.8)/</w:t>
            </w:r>
          </w:p>
          <w:p w14:paraId="2100D436" w14:textId="34CC0AE0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42 (2.2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D200E53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63D8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mokin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2ABF" w14:textId="765B9B00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268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0D71" w14:textId="3A4C092E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4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6B49EA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.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986E159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4491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lcohol intak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7099" w14:textId="1BAF3012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757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7.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5448" w14:textId="33CD9747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45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9.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7F00D5DD" w14:textId="77777777" w:rsidTr="00EA1337">
        <w:trPr>
          <w:trHeight w:val="436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F62B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ntihypertensive medication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F131" w14:textId="2ADA1CF4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187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2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.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7322" w14:textId="5601980E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4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DE06B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.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4991C28" w14:textId="77777777" w:rsidTr="00EA1337">
        <w:trPr>
          <w:trHeight w:val="27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77C5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ntidiabetic medication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DD2B" w14:textId="66520986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41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4.</w:t>
            </w:r>
            <w:r w:rsidR="00DE06B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9D68" w14:textId="762A6E0F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1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DE06B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0938288" w14:textId="77777777" w:rsidTr="00EA1337">
        <w:trPr>
          <w:trHeight w:val="281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07BD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ipid-lowering medication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269C" w14:textId="63E770CE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97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4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DC5C" w14:textId="387BB85A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1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</w:t>
            </w:r>
            <w:r w:rsidR="00DE06B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4C2C263A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3EA0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istory of strok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6AD6" w14:textId="3BAD9102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31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41D7" w14:textId="4C545F98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2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.8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8C339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561CC52" w14:textId="77777777" w:rsidTr="00EA1337">
        <w:trPr>
          <w:trHeight w:val="17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5D67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istory of heart diseas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87E8" w14:textId="4E707F7B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71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DE06B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2C8E" w14:textId="6B5D7784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1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DE06B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0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27340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7392E6E7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1E0F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istory of renal failur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3B8D" w14:textId="555C1CC4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76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0F19" w14:textId="1F2546BD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DE06BD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27340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3F7E0F4" w14:textId="77777777" w:rsidTr="00EA1337">
        <w:trPr>
          <w:trHeight w:val="313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22D4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Weight gain over 10 k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CA0B" w14:textId="3556C69E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330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2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030B" w14:textId="6B703C52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84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030C3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.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9D4744" w:rsidRPr="00E54F65" w14:paraId="04135ACB" w14:textId="77777777" w:rsidTr="00EA1337">
        <w:trPr>
          <w:trHeight w:val="133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CB74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Mild exercis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B3F5" w14:textId="2AB6C1DA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086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2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00AC" w14:textId="36D75CAA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2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2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9D4744" w:rsidRPr="00E54F65" w14:paraId="064E151C" w14:textId="77777777" w:rsidTr="00EA1337">
        <w:trPr>
          <w:trHeight w:val="26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C9A7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Walkin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71DF" w14:textId="0A37755B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700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1.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F672" w14:textId="7F0ABD32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8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9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9D4744" w:rsidRPr="00E54F65" w14:paraId="6E7605DF" w14:textId="77777777" w:rsidTr="00EA1337">
        <w:trPr>
          <w:trHeight w:val="8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95DB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Faster walkin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A453" w14:textId="6C9CF0F9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644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030C3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.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E5B9" w14:textId="461F1782" w:rsidR="00EA1337" w:rsidRPr="00E54F65" w:rsidRDefault="00FA1921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06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1.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27340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41F3F5D" w14:textId="77777777" w:rsidTr="00EA1337">
        <w:trPr>
          <w:trHeight w:val="217"/>
        </w:trPr>
        <w:tc>
          <w:tcPr>
            <w:tcW w:w="3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3805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Eating speed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7060" w14:textId="14FC169E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quicker </w:t>
            </w:r>
            <w:r w:rsidR="00FA1921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9708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2</w:t>
            </w:r>
            <w:r w:rsidR="00FA1921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.73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E2F7" w14:textId="7E8CD94B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quicker 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4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2</w:t>
            </w:r>
            <w:r w:rsidR="008030C3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.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9D4744" w:rsidRPr="00E54F65" w14:paraId="38AEB21E" w14:textId="77777777" w:rsidTr="00EA1337">
        <w:trPr>
          <w:trHeight w:val="217"/>
        </w:trPr>
        <w:tc>
          <w:tcPr>
            <w:tcW w:w="3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8BE2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D90C" w14:textId="7071FE53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normal 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4746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1.9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2050" w14:textId="7C790B7A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normal 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565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030C3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9D4744" w:rsidRPr="00E54F65" w14:paraId="14B3D757" w14:textId="77777777" w:rsidTr="00EA1337">
        <w:trPr>
          <w:trHeight w:val="217"/>
        </w:trPr>
        <w:tc>
          <w:tcPr>
            <w:tcW w:w="3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F926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0715" w14:textId="41C58156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late 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819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0.8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EEE3" w14:textId="773A27EA" w:rsidR="00EA1337" w:rsidRPr="00E54F65" w:rsidRDefault="00EA1337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late 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89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030C3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C516AE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0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27340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767643C0" w14:textId="77777777" w:rsidTr="00EA1337">
        <w:trPr>
          <w:trHeight w:val="436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E6C4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Eating supper two hours before bedtim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6679" w14:textId="03993E63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40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8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D5F4" w14:textId="399AA17C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3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030C3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27340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53AF3119" w14:textId="77777777" w:rsidTr="00EA1337">
        <w:trPr>
          <w:trHeight w:val="217"/>
        </w:trPr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120F2B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leeping well, number (%)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vAlign w:val="center"/>
          </w:tcPr>
          <w:p w14:paraId="77B6FDBB" w14:textId="196B9AB5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5275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7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CA62E" w14:textId="5A092664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033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030C3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7.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9D4744" w:rsidRPr="00E54F65" w14:paraId="2F6E1576" w14:textId="77777777" w:rsidTr="00EA1337">
        <w:trPr>
          <w:trHeight w:val="25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61F4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kipping breakfast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0BCF" w14:textId="35F215F9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038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8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8744" w14:textId="5C308FB2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9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.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27340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70C11205" w14:textId="77777777" w:rsidTr="00EA1337">
        <w:trPr>
          <w:trHeight w:val="141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A209F" w14:textId="77777777" w:rsidR="00EA1337" w:rsidRPr="00E54F65" w:rsidRDefault="00EA1337" w:rsidP="00EA1337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ate night snack, number (%)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2E9EA" w14:textId="500751A2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470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.1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24E20" w14:textId="09222DB4" w:rsidR="00EA1337" w:rsidRPr="00E54F65" w:rsidRDefault="00C516AE" w:rsidP="00EA1337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04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 (1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.7</w:t>
            </w:r>
            <w:r w:rsidR="00EA1337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27340D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</w:tbl>
    <w:p w14:paraId="188C8D89" w14:textId="00E712E7" w:rsidR="00AB537A" w:rsidRPr="00E54F65" w:rsidRDefault="00AB537A" w:rsidP="00AB537A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E54F65">
        <w:rPr>
          <w:rFonts w:ascii="Times New Roman" w:hAnsi="Times New Roman" w:cs="Times New Roman"/>
          <w:color w:val="000000" w:themeColor="text1"/>
          <w:szCs w:val="21"/>
        </w:rPr>
        <w:t xml:space="preserve">HDL-C: high density lipoprotein cholesterol, LDL-C: low density lipoprotein cholesterol, AST: </w:t>
      </w:r>
      <w:r w:rsidRPr="00E54F65">
        <w:rPr>
          <w:rStyle w:val="ab"/>
          <w:rFonts w:ascii="Times New Roman" w:hAnsi="Times New Roman" w:cs="Times New Roman"/>
          <w:b w:val="0"/>
          <w:color w:val="000000" w:themeColor="text1"/>
          <w:szCs w:val="21"/>
          <w:shd w:val="clear" w:color="auto" w:fill="FFFFFF"/>
        </w:rPr>
        <w:t>aspartate</w:t>
      </w:r>
      <w:r w:rsidRPr="00E54F65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 </w:t>
      </w:r>
      <w:r w:rsidRPr="00E54F6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minotransferase, </w:t>
      </w:r>
      <w:r w:rsidRPr="00E54F65">
        <w:rPr>
          <w:rFonts w:ascii="Times New Roman" w:hAnsi="Times New Roman" w:cs="Times New Roman"/>
          <w:color w:val="000000" w:themeColor="text1"/>
          <w:szCs w:val="21"/>
        </w:rPr>
        <w:t xml:space="preserve">γGTP: </w:t>
      </w:r>
      <w:r w:rsidRPr="00E54F6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γ-glutamyl transpeptidase, </w:t>
      </w:r>
      <w:r w:rsidRPr="00E54F65">
        <w:rPr>
          <w:rFonts w:ascii="Times New Roman" w:hAnsi="Times New Roman" w:cs="Times New Roman"/>
          <w:color w:val="000000" w:themeColor="text1"/>
          <w:szCs w:val="21"/>
        </w:rPr>
        <w:t>eGFR: estimated glomerular filtration rate, HbA1c: hemoglobin A1c</w:t>
      </w:r>
      <w:r w:rsidR="00E54F65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31E7F7C" w14:textId="2C12B4A7" w:rsidR="00AB537A" w:rsidRDefault="00AB537A" w:rsidP="00AB537A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E54F65">
        <w:rPr>
          <w:rFonts w:ascii="Times New Roman" w:hAnsi="Times New Roman" w:cs="Times New Roman"/>
          <w:color w:val="000000" w:themeColor="text1"/>
          <w:szCs w:val="21"/>
        </w:rPr>
        <w:t>Mean (standard deviation) or number (%)</w:t>
      </w:r>
    </w:p>
    <w:p w14:paraId="64A93AD7" w14:textId="62490EB1" w:rsidR="009822B9" w:rsidRPr="00EA2C0D" w:rsidRDefault="009822B9" w:rsidP="00AB537A">
      <w:pPr>
        <w:adjustRightInd w:val="0"/>
        <w:snapToGrid w:val="0"/>
        <w:jc w:val="left"/>
        <w:rPr>
          <w:rFonts w:ascii="Times New Roman" w:hAnsi="Times New Roman" w:cs="Times New Roman"/>
          <w:color w:val="FF0000"/>
          <w:szCs w:val="21"/>
        </w:rPr>
      </w:pPr>
      <w:r w:rsidRPr="00EA2C0D">
        <w:rPr>
          <w:rFonts w:ascii="Times New Roman" w:hAnsi="Times New Roman" w:cs="Times New Roman"/>
          <w:color w:val="FF0000"/>
          <w:szCs w:val="21"/>
        </w:rPr>
        <w:t>*P &lt; 0.05</w:t>
      </w:r>
    </w:p>
    <w:p w14:paraId="398EEAFF" w14:textId="1EE05988" w:rsidR="00C17966" w:rsidRPr="00E54F65" w:rsidRDefault="00C17966">
      <w:pPr>
        <w:widowControl/>
        <w:jc w:val="left"/>
        <w:rPr>
          <w:rFonts w:asciiTheme="minorEastAsia" w:hAnsiTheme="minorEastAsia"/>
          <w:color w:val="000000" w:themeColor="text1"/>
          <w:szCs w:val="21"/>
        </w:rPr>
      </w:pPr>
      <w:r w:rsidRPr="00E54F65">
        <w:rPr>
          <w:rFonts w:asciiTheme="minorEastAsia" w:hAnsiTheme="minorEastAsia"/>
          <w:color w:val="000000" w:themeColor="text1"/>
          <w:szCs w:val="21"/>
        </w:rPr>
        <w:br w:type="page"/>
      </w:r>
    </w:p>
    <w:p w14:paraId="29922BE8" w14:textId="619848D0" w:rsidR="00C17966" w:rsidRPr="00E54F65" w:rsidRDefault="00C17966" w:rsidP="00C17966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E54F65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="00A41061">
        <w:rPr>
          <w:rFonts w:ascii="Times New Roman" w:hAnsi="Times New Roman" w:cs="Times New Roman"/>
          <w:color w:val="000000" w:themeColor="text1"/>
          <w:szCs w:val="21"/>
        </w:rPr>
        <w:t>S</w:t>
      </w:r>
      <w:r w:rsidR="00C516AE" w:rsidRPr="00E54F65">
        <w:rPr>
          <w:rFonts w:ascii="Times New Roman" w:hAnsi="Times New Roman" w:cs="Times New Roman"/>
          <w:color w:val="000000" w:themeColor="text1"/>
          <w:szCs w:val="21"/>
        </w:rPr>
        <w:t>2</w:t>
      </w:r>
      <w:r w:rsidRPr="00E54F65">
        <w:rPr>
          <w:rFonts w:ascii="Times New Roman" w:hAnsi="Times New Roman" w:cs="Times New Roman"/>
          <w:color w:val="000000" w:themeColor="text1"/>
          <w:szCs w:val="21"/>
        </w:rPr>
        <w:t>. Baseline characteristics of test data set.</w:t>
      </w:r>
    </w:p>
    <w:tbl>
      <w:tblPr>
        <w:tblW w:w="97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5"/>
        <w:gridCol w:w="3008"/>
        <w:gridCol w:w="3008"/>
      </w:tblGrid>
      <w:tr w:rsidR="009D4744" w:rsidRPr="00E54F65" w14:paraId="416189AB" w14:textId="77777777" w:rsidTr="0044693B">
        <w:trPr>
          <w:trHeight w:val="224"/>
        </w:trPr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B3EC4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93DD17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live</w:t>
            </w:r>
          </w:p>
        </w:tc>
        <w:tc>
          <w:tcPr>
            <w:tcW w:w="3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586CF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Dead</w:t>
            </w:r>
          </w:p>
        </w:tc>
      </w:tr>
      <w:tr w:rsidR="009D4744" w:rsidRPr="00E54F65" w14:paraId="2CB19E42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3020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Total subjects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0EA5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8,940 (92.2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B3AB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,448 (7.8)</w:t>
            </w:r>
          </w:p>
        </w:tc>
      </w:tr>
      <w:tr w:rsidR="009D4744" w:rsidRPr="00E54F65" w14:paraId="5823234A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1CA0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Mal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E703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,332 (42.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4378" w14:textId="5C456B26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,690 (69.0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40A59B4D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BFC6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Femal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EC5E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6,608 (57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9908" w14:textId="6DFE2A42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58 (31.0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50F8DAE6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B92F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ge, year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FC3E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1.3(7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AAE5" w14:textId="0420F9A1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4.2(7.2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3E352E2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7CDF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eight, cm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769D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58.5(8.5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4BC4" w14:textId="19832520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59.7(8.6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99475A9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4FD0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Body weight, kg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C2BD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8.0(10.5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C73E" w14:textId="1D846A49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9.6(12.1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2A384F9F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8999" w14:textId="12A495B9" w:rsidR="009D4744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ystolic blood pressure, mmHg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64B6" w14:textId="77777777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8.9(17.2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6173" w14:textId="1F0FE141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32.0(19.3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2B2BACEF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4E3E" w14:textId="4B00EE43" w:rsidR="009D4744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Diastolic blood pressure, mmHg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854E" w14:textId="77777777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6.5(10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C094" w14:textId="25E01390" w:rsidR="009D4744" w:rsidRPr="00E54F65" w:rsidRDefault="009D4744" w:rsidP="009D4744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7.5(11.9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D9621E2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0505" w14:textId="52FEDD84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</w:t>
            </w:r>
            <w:r w:rsidR="00300954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ic acid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7380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1(1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B172" w14:textId="000C70C2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7(1.6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4DB184E1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88CF" w14:textId="26DD0339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Triglyceride</w:t>
            </w:r>
            <w:r w:rsidR="007546EF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3F66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3.9(87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E97F" w14:textId="03CD7FCE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34.6(114.2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E3A8879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7A1D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DL cholesterol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8439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3.0(16.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68CF" w14:textId="3F86833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7.1(17.6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D57552F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3111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DL cholesterol, mg/d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5255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7.5(31.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7C24" w14:textId="446FE7F4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5.6(35.5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AB0471C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B953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ST, U/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8968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4.8(13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35F9" w14:textId="633BD195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1.3(36.0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396E444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B2BE" w14:textId="0BC9D8AA" w:rsidR="00C17966" w:rsidRPr="00E54F65" w:rsidRDefault="009D4744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hAnsi="Times New Roman" w:cs="Times New Roman"/>
                <w:color w:val="000000" w:themeColor="text1"/>
                <w:szCs w:val="21"/>
              </w:rPr>
              <w:t>γGTP</w:t>
            </w:r>
            <w:r w:rsidR="00C1796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, IU/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1E5C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0.5(54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624C" w14:textId="506F04F8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7.6(109.0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311F517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B27D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eGFR, mL/min/1.73m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1836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8.9(19.1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AF4E" w14:textId="4155D3E3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7.0(28.0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5D92519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3E35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bA1c, %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62B3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.7(0.7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5900" w14:textId="435818BE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6.0(1.2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D40B72A" w14:textId="77777777" w:rsidTr="0044693B">
        <w:trPr>
          <w:trHeight w:val="60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1096" w14:textId="603D6C59" w:rsidR="00C17966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ine protein</w:t>
            </w:r>
            <w:r w:rsidR="00C1796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48E6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25521 (88.3)/ (±) 2060 (7.1)/ (+) 953 (3.3)/ (2+) 294 (1.0)/ (3+) 90 (0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6371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1767 (73.2)/ (±) 278 (11.5)/</w:t>
            </w:r>
          </w:p>
          <w:p w14:paraId="092EAF42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212 (8.8)/ (2+) 105 (4.4)/</w:t>
            </w:r>
          </w:p>
          <w:p w14:paraId="5F063C35" w14:textId="38F23A5C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51 (2.1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DCE3BFC" w14:textId="77777777" w:rsidTr="0044693B">
        <w:trPr>
          <w:trHeight w:val="60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8E0B" w14:textId="36366310" w:rsidR="00C17966" w:rsidRPr="00E54F65" w:rsidRDefault="009D4744" w:rsidP="009D4744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ine glucose</w:t>
            </w:r>
            <w:r w:rsidR="00C1796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EFEB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27961 (96.7)/ (±) 251 (0.9)/</w:t>
            </w:r>
          </w:p>
          <w:p w14:paraId="3AD905DB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272 (0.9)/ (2+) 154 (0.5)/</w:t>
            </w:r>
          </w:p>
          <w:p w14:paraId="32C26339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270 (0.9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522E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2183 (90.5)/ (±) 65 (2.7)/</w:t>
            </w:r>
          </w:p>
          <w:p w14:paraId="580E8BB2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55 (2.3)/ (2+) 40 (1.7)/</w:t>
            </w:r>
          </w:p>
          <w:p w14:paraId="41121577" w14:textId="7820BBE6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69 (2.9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9853E3D" w14:textId="77777777" w:rsidTr="0044693B">
        <w:trPr>
          <w:trHeight w:val="60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36DF" w14:textId="4F0C1A1B" w:rsidR="00C17966" w:rsidRPr="00E54F65" w:rsidRDefault="009D4744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Urine o</w:t>
            </w:r>
            <w:r w:rsidR="00C17966"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ccult blood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DA76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15429 (69.9)/ (±) 3212 (14.6)/</w:t>
            </w:r>
          </w:p>
          <w:p w14:paraId="0CBAA55B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1998 (9.1)/ (2+) 1069 (4.8)/</w:t>
            </w:r>
          </w:p>
          <w:p w14:paraId="6F664848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369 (1.7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E326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-) 1423 (69.4)/ (±) 304 (14.8)/</w:t>
            </w:r>
          </w:p>
          <w:p w14:paraId="2AE9FF59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+) 178 (8.7)/ (2+) 113 (5.5)/</w:t>
            </w:r>
          </w:p>
          <w:p w14:paraId="6DF5CB4D" w14:textId="649B9039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3+) 32 (1.6)</w:t>
            </w:r>
          </w:p>
        </w:tc>
      </w:tr>
      <w:tr w:rsidR="009D4744" w:rsidRPr="00E54F65" w14:paraId="3647A3C4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67FA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mokin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B60A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580 (15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7DC5" w14:textId="3E815499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28 (29.7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2A55602B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6EB1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lcohol intak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69FF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5282 (53.1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327B" w14:textId="182C1102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164 (50.6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5CFC9AB1" w14:textId="77777777" w:rsidTr="0044693B">
        <w:trPr>
          <w:trHeight w:val="436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100A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ntihypertensive medication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0EE0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930 (27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6689" w14:textId="5E3A2803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20 (37.6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6AF8EA2" w14:textId="77777777" w:rsidTr="0044693B">
        <w:trPr>
          <w:trHeight w:val="27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5B21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Antidiabetic medication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F13B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222(4.2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4204" w14:textId="2BDEF4A8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85(11.6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701D4DF" w14:textId="77777777" w:rsidTr="0044693B">
        <w:trPr>
          <w:trHeight w:val="281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CE5D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ipid-lowering medication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CD1B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044(14.0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6072" w14:textId="03902E1E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37(13.8)</w:t>
            </w:r>
          </w:p>
        </w:tc>
      </w:tr>
      <w:tr w:rsidR="009D4744" w:rsidRPr="00E54F65" w14:paraId="04F0C271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5896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istory of strok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49B5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88(3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8F14" w14:textId="143770C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12(9.3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4CDD4724" w14:textId="77777777" w:rsidTr="0044693B">
        <w:trPr>
          <w:trHeight w:val="17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2A2A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istory of heart diseas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612E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301(5.0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E5F8" w14:textId="50808662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41(10.5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29451D7D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0711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History of renal failur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12F5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9(0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1D8B" w14:textId="0EDC0F1D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7(1.6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217D79A" w14:textId="77777777" w:rsidTr="0044693B">
        <w:trPr>
          <w:trHeight w:val="313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FC88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Weight gain over 10 k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C91F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432(32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6A53" w14:textId="3EF8D5E4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25(33.8)</w:t>
            </w:r>
          </w:p>
        </w:tc>
      </w:tr>
      <w:tr w:rsidR="009D4744" w:rsidRPr="00E54F65" w14:paraId="1AF77143" w14:textId="77777777" w:rsidTr="0044693B">
        <w:trPr>
          <w:trHeight w:val="133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2CE6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Mild exercis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5A5B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0525(36.7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36FD" w14:textId="6B3256FB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735(34.5)</w:t>
            </w:r>
          </w:p>
        </w:tc>
      </w:tr>
      <w:tr w:rsidR="009D4744" w:rsidRPr="00E54F65" w14:paraId="20AD81E8" w14:textId="77777777" w:rsidTr="0044693B">
        <w:trPr>
          <w:trHeight w:val="267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D9A7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Walkin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ABFD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3501(47.1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FE52" w14:textId="0B2DE2A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981(45.8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1397E5B2" w14:textId="77777777" w:rsidTr="0044693B">
        <w:trPr>
          <w:trHeight w:val="8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6D42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Faster walking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5DDD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4242(50.2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9571" w14:textId="7E44E9DE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811(38.2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59C5E12C" w14:textId="77777777" w:rsidTr="0044693B">
        <w:trPr>
          <w:trHeight w:val="217"/>
        </w:trPr>
        <w:tc>
          <w:tcPr>
            <w:tcW w:w="3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A8BE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Eating speed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5B03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quicker 7580(26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61B3" w14:textId="47A90BE9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quicker 530(24.9)</w:t>
            </w:r>
          </w:p>
        </w:tc>
      </w:tr>
      <w:tr w:rsidR="009D4744" w:rsidRPr="00E54F65" w14:paraId="05DEF824" w14:textId="77777777" w:rsidTr="0044693B">
        <w:trPr>
          <w:trHeight w:val="217"/>
        </w:trPr>
        <w:tc>
          <w:tcPr>
            <w:tcW w:w="3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4A53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16DC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normal 18317(63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E56A" w14:textId="3B3ACECC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normal 1301(61.1)</w:t>
            </w:r>
          </w:p>
        </w:tc>
      </w:tr>
      <w:tr w:rsidR="009D4744" w:rsidRPr="00E54F65" w14:paraId="06EC087F" w14:textId="77777777" w:rsidTr="0044693B">
        <w:trPr>
          <w:trHeight w:val="217"/>
        </w:trPr>
        <w:tc>
          <w:tcPr>
            <w:tcW w:w="3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2E61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2D02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ate 2817(9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8389" w14:textId="1BCACACE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ate 297(14.0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36B36449" w14:textId="77777777" w:rsidTr="0044693B">
        <w:trPr>
          <w:trHeight w:val="436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AEEE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Eating supper two hours before bedtime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9C2E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5079(17.7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61A2" w14:textId="1D84351C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 w:hint="eastAsia"/>
                <w:color w:val="000000" w:themeColor="text1"/>
                <w:kern w:val="0"/>
                <w:szCs w:val="21"/>
              </w:rPr>
              <w:t>475</w:t>
            </w: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(22.3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61600BAC" w14:textId="77777777" w:rsidTr="0044693B">
        <w:trPr>
          <w:trHeight w:val="217"/>
        </w:trPr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B1598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leeping well, number (%)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vAlign w:val="center"/>
          </w:tcPr>
          <w:p w14:paraId="79183039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2130(78.4)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EE9E7" w14:textId="79218CB6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1630(77.0)</w:t>
            </w:r>
          </w:p>
        </w:tc>
      </w:tr>
      <w:tr w:rsidR="009D4744" w:rsidRPr="00E54F65" w14:paraId="0D5E06F4" w14:textId="77777777" w:rsidTr="0044693B">
        <w:trPr>
          <w:trHeight w:val="255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ADA3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Skipping breakfast, number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0C1F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2632(9.2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ED29" w14:textId="30FC8E22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47(16.3)</w:t>
            </w:r>
            <w:r w:rsidR="00CD6788" w:rsidRPr="008C339D">
              <w:rPr>
                <w:rFonts w:ascii="Times New Roman" w:eastAsia="游明朝" w:hAnsi="Times New Roman" w:cs="Times New Roman"/>
                <w:color w:val="FF0000"/>
                <w:kern w:val="0"/>
                <w:szCs w:val="21"/>
              </w:rPr>
              <w:t>*</w:t>
            </w:r>
          </w:p>
        </w:tc>
      </w:tr>
      <w:tr w:rsidR="009D4744" w:rsidRPr="00E54F65" w14:paraId="0E78C067" w14:textId="77777777" w:rsidTr="0044693B">
        <w:trPr>
          <w:trHeight w:val="141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D75EF" w14:textId="77777777" w:rsidR="00C17966" w:rsidRPr="00E54F65" w:rsidRDefault="00C17966" w:rsidP="0044693B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Late night snack, number (%)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253FA" w14:textId="77777777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4237 (14.7)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C64EE" w14:textId="053FBC25" w:rsidR="00C17966" w:rsidRPr="00E54F65" w:rsidRDefault="00C17966" w:rsidP="0044693B">
            <w:pPr>
              <w:widowControl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54F65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30 (15.4)</w:t>
            </w:r>
          </w:p>
        </w:tc>
      </w:tr>
    </w:tbl>
    <w:p w14:paraId="240D9329" w14:textId="6A26595F" w:rsidR="00AB537A" w:rsidRPr="00E54F65" w:rsidRDefault="00AB537A" w:rsidP="00AB537A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E54F65">
        <w:rPr>
          <w:rFonts w:ascii="Times New Roman" w:hAnsi="Times New Roman" w:cs="Times New Roman"/>
          <w:color w:val="000000" w:themeColor="text1"/>
          <w:szCs w:val="21"/>
        </w:rPr>
        <w:t xml:space="preserve">HDL-C: high density lipoprotein cholesterol, LDL-C: low density lipoprotein cholesterol, AST: </w:t>
      </w:r>
      <w:r w:rsidRPr="00E54F65">
        <w:rPr>
          <w:rStyle w:val="ab"/>
          <w:rFonts w:ascii="Times New Roman" w:hAnsi="Times New Roman" w:cs="Times New Roman"/>
          <w:b w:val="0"/>
          <w:color w:val="000000" w:themeColor="text1"/>
          <w:szCs w:val="21"/>
          <w:shd w:val="clear" w:color="auto" w:fill="FFFFFF"/>
        </w:rPr>
        <w:t>aspartate</w:t>
      </w:r>
      <w:r w:rsidRPr="00E54F65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 </w:t>
      </w:r>
      <w:r w:rsidRPr="00E54F6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minotransferase, </w:t>
      </w:r>
      <w:r w:rsidRPr="00E54F65">
        <w:rPr>
          <w:rFonts w:ascii="Times New Roman" w:hAnsi="Times New Roman" w:cs="Times New Roman"/>
          <w:color w:val="000000" w:themeColor="text1"/>
          <w:szCs w:val="21"/>
        </w:rPr>
        <w:t xml:space="preserve">γGTP: </w:t>
      </w:r>
      <w:r w:rsidRPr="00E54F6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γ-glutamyl transpeptidase, </w:t>
      </w:r>
      <w:r w:rsidRPr="00E54F65">
        <w:rPr>
          <w:rFonts w:ascii="Times New Roman" w:hAnsi="Times New Roman" w:cs="Times New Roman"/>
          <w:color w:val="000000" w:themeColor="text1"/>
          <w:szCs w:val="21"/>
        </w:rPr>
        <w:t>eGFR: estimated glomerular filtration rate, HbA1c: hemoglobin A1c</w:t>
      </w:r>
      <w:r w:rsidR="00E54F65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37D360F0" w14:textId="77777777" w:rsidR="00AB537A" w:rsidRPr="00E54F65" w:rsidRDefault="00AB537A" w:rsidP="00AB537A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E54F65">
        <w:rPr>
          <w:rFonts w:ascii="Times New Roman" w:hAnsi="Times New Roman" w:cs="Times New Roman"/>
          <w:color w:val="000000" w:themeColor="text1"/>
          <w:szCs w:val="21"/>
        </w:rPr>
        <w:t>Mean (standard deviation) or number (%)</w:t>
      </w:r>
    </w:p>
    <w:p w14:paraId="1FD78190" w14:textId="46B9C64E" w:rsidR="005D268B" w:rsidRPr="00D9341E" w:rsidRDefault="0089509E" w:rsidP="0089509E">
      <w:pPr>
        <w:adjustRightInd w:val="0"/>
        <w:snapToGrid w:val="0"/>
        <w:jc w:val="left"/>
        <w:rPr>
          <w:rFonts w:ascii="Times New Roman" w:hAnsi="Times New Roman" w:cs="Times New Roman"/>
          <w:color w:val="FF0000"/>
          <w:szCs w:val="21"/>
        </w:rPr>
      </w:pPr>
      <w:r w:rsidRPr="00D9341E">
        <w:rPr>
          <w:rFonts w:ascii="Times New Roman" w:hAnsi="Times New Roman" w:cs="Times New Roman"/>
          <w:color w:val="FF0000"/>
          <w:szCs w:val="21"/>
        </w:rPr>
        <w:t>*P &lt; 0.05</w:t>
      </w:r>
    </w:p>
    <w:sectPr w:rsidR="005D268B" w:rsidRPr="00D9341E" w:rsidSect="007530C1">
      <w:footerReference w:type="default" r:id="rId7"/>
      <w:pgSz w:w="11906" w:h="16838"/>
      <w:pgMar w:top="1440" w:right="1080" w:bottom="1440" w:left="108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114E18" w14:textId="77777777" w:rsidR="00C34BB9" w:rsidRDefault="00C34BB9" w:rsidP="007530C1">
      <w:r>
        <w:separator/>
      </w:r>
    </w:p>
  </w:endnote>
  <w:endnote w:type="continuationSeparator" w:id="0">
    <w:p w14:paraId="5B62110F" w14:textId="77777777" w:rsidR="00C34BB9" w:rsidRDefault="00C34BB9" w:rsidP="00753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7392777"/>
      <w:docPartObj>
        <w:docPartGallery w:val="Page Numbers (Bottom of Page)"/>
        <w:docPartUnique/>
      </w:docPartObj>
    </w:sdtPr>
    <w:sdtEndPr/>
    <w:sdtContent>
      <w:p w14:paraId="666E0A85" w14:textId="77B4C12F" w:rsidR="002A653F" w:rsidRDefault="002A653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378" w:rsidRPr="00352378">
          <w:rPr>
            <w:noProof/>
            <w:lang w:val="ja-JP"/>
          </w:rPr>
          <w:t>1</w:t>
        </w:r>
        <w:r>
          <w:fldChar w:fldCharType="end"/>
        </w:r>
      </w:p>
    </w:sdtContent>
  </w:sdt>
  <w:p w14:paraId="4B6F029D" w14:textId="77777777" w:rsidR="002A653F" w:rsidRDefault="002A653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39118" w14:textId="77777777" w:rsidR="00C34BB9" w:rsidRDefault="00C34BB9" w:rsidP="007530C1">
      <w:r>
        <w:separator/>
      </w:r>
    </w:p>
  </w:footnote>
  <w:footnote w:type="continuationSeparator" w:id="0">
    <w:p w14:paraId="556A4357" w14:textId="77777777" w:rsidR="00C34BB9" w:rsidRDefault="00C34BB9" w:rsidP="00753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17637D"/>
    <w:multiLevelType w:val="hybridMultilevel"/>
    <w:tmpl w:val="0EFAEF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Dc3MrQwNzc1NDZU0lEKTi0uzszPAykwrQUA26WhBCwAAAA="/>
  </w:docVars>
  <w:rsids>
    <w:rsidRoot w:val="003308CB"/>
    <w:rsid w:val="00013413"/>
    <w:rsid w:val="00014E67"/>
    <w:rsid w:val="00032383"/>
    <w:rsid w:val="00033290"/>
    <w:rsid w:val="00040A9A"/>
    <w:rsid w:val="000648F3"/>
    <w:rsid w:val="000759E3"/>
    <w:rsid w:val="00084E2D"/>
    <w:rsid w:val="00087B7E"/>
    <w:rsid w:val="00094FE6"/>
    <w:rsid w:val="000A062C"/>
    <w:rsid w:val="000F4B46"/>
    <w:rsid w:val="000F7BD8"/>
    <w:rsid w:val="00116E94"/>
    <w:rsid w:val="0014266B"/>
    <w:rsid w:val="00152397"/>
    <w:rsid w:val="00155D9A"/>
    <w:rsid w:val="00160DB1"/>
    <w:rsid w:val="001745C2"/>
    <w:rsid w:val="00184ABC"/>
    <w:rsid w:val="001B2BD9"/>
    <w:rsid w:val="001F1D08"/>
    <w:rsid w:val="002023BD"/>
    <w:rsid w:val="002221CA"/>
    <w:rsid w:val="00243DAE"/>
    <w:rsid w:val="0025794F"/>
    <w:rsid w:val="00267B94"/>
    <w:rsid w:val="0027340D"/>
    <w:rsid w:val="00285C7C"/>
    <w:rsid w:val="002A653F"/>
    <w:rsid w:val="002F5065"/>
    <w:rsid w:val="00300954"/>
    <w:rsid w:val="00305058"/>
    <w:rsid w:val="003305BF"/>
    <w:rsid w:val="003308CB"/>
    <w:rsid w:val="00337035"/>
    <w:rsid w:val="00340EAD"/>
    <w:rsid w:val="00347FE6"/>
    <w:rsid w:val="0035003E"/>
    <w:rsid w:val="00352378"/>
    <w:rsid w:val="003728E2"/>
    <w:rsid w:val="0038194E"/>
    <w:rsid w:val="00382AAF"/>
    <w:rsid w:val="003F3E2F"/>
    <w:rsid w:val="003F40F5"/>
    <w:rsid w:val="00407BE3"/>
    <w:rsid w:val="004100B3"/>
    <w:rsid w:val="00411B91"/>
    <w:rsid w:val="00417FE2"/>
    <w:rsid w:val="00441A45"/>
    <w:rsid w:val="00477D03"/>
    <w:rsid w:val="00491D53"/>
    <w:rsid w:val="004A225B"/>
    <w:rsid w:val="004A26EE"/>
    <w:rsid w:val="005375DA"/>
    <w:rsid w:val="005516FC"/>
    <w:rsid w:val="00584B80"/>
    <w:rsid w:val="00596140"/>
    <w:rsid w:val="005A5F15"/>
    <w:rsid w:val="005C28F0"/>
    <w:rsid w:val="005D268B"/>
    <w:rsid w:val="006343EB"/>
    <w:rsid w:val="00644F64"/>
    <w:rsid w:val="006457C8"/>
    <w:rsid w:val="00646589"/>
    <w:rsid w:val="0068118E"/>
    <w:rsid w:val="006B49EA"/>
    <w:rsid w:val="006C53A8"/>
    <w:rsid w:val="006E0461"/>
    <w:rsid w:val="006F6CB3"/>
    <w:rsid w:val="00716BEC"/>
    <w:rsid w:val="00744081"/>
    <w:rsid w:val="007530C1"/>
    <w:rsid w:val="007546EF"/>
    <w:rsid w:val="0077455C"/>
    <w:rsid w:val="007835F9"/>
    <w:rsid w:val="008030C3"/>
    <w:rsid w:val="0081038B"/>
    <w:rsid w:val="008142B1"/>
    <w:rsid w:val="008343EC"/>
    <w:rsid w:val="008414D9"/>
    <w:rsid w:val="00854FED"/>
    <w:rsid w:val="00855FC0"/>
    <w:rsid w:val="008845C9"/>
    <w:rsid w:val="00887938"/>
    <w:rsid w:val="00887A54"/>
    <w:rsid w:val="0089509E"/>
    <w:rsid w:val="008B46E0"/>
    <w:rsid w:val="008C339D"/>
    <w:rsid w:val="008C6D10"/>
    <w:rsid w:val="008F7BB6"/>
    <w:rsid w:val="00912650"/>
    <w:rsid w:val="00927CEF"/>
    <w:rsid w:val="00932FB4"/>
    <w:rsid w:val="009407AA"/>
    <w:rsid w:val="0094117C"/>
    <w:rsid w:val="00941AD9"/>
    <w:rsid w:val="00944CBA"/>
    <w:rsid w:val="00953660"/>
    <w:rsid w:val="00971CA6"/>
    <w:rsid w:val="009822B9"/>
    <w:rsid w:val="009843DD"/>
    <w:rsid w:val="009867F6"/>
    <w:rsid w:val="00994E41"/>
    <w:rsid w:val="009A3CD4"/>
    <w:rsid w:val="009B1A06"/>
    <w:rsid w:val="009B517C"/>
    <w:rsid w:val="009B6096"/>
    <w:rsid w:val="009D4744"/>
    <w:rsid w:val="00A04590"/>
    <w:rsid w:val="00A0683E"/>
    <w:rsid w:val="00A1233F"/>
    <w:rsid w:val="00A41061"/>
    <w:rsid w:val="00A5257D"/>
    <w:rsid w:val="00A54440"/>
    <w:rsid w:val="00A61B1B"/>
    <w:rsid w:val="00A80BA8"/>
    <w:rsid w:val="00AA51FB"/>
    <w:rsid w:val="00AB537A"/>
    <w:rsid w:val="00AC2A10"/>
    <w:rsid w:val="00AD5491"/>
    <w:rsid w:val="00B05A01"/>
    <w:rsid w:val="00B10ACE"/>
    <w:rsid w:val="00B2129B"/>
    <w:rsid w:val="00B2240C"/>
    <w:rsid w:val="00B40CB4"/>
    <w:rsid w:val="00B468A7"/>
    <w:rsid w:val="00B5770E"/>
    <w:rsid w:val="00B96211"/>
    <w:rsid w:val="00BC206C"/>
    <w:rsid w:val="00BD2470"/>
    <w:rsid w:val="00C17966"/>
    <w:rsid w:val="00C23ED5"/>
    <w:rsid w:val="00C34BB9"/>
    <w:rsid w:val="00C34BEB"/>
    <w:rsid w:val="00C42F98"/>
    <w:rsid w:val="00C516AE"/>
    <w:rsid w:val="00C74E05"/>
    <w:rsid w:val="00C87696"/>
    <w:rsid w:val="00CA2ECE"/>
    <w:rsid w:val="00CB2363"/>
    <w:rsid w:val="00CD6788"/>
    <w:rsid w:val="00CD6D65"/>
    <w:rsid w:val="00CE7A66"/>
    <w:rsid w:val="00D06730"/>
    <w:rsid w:val="00D45ED7"/>
    <w:rsid w:val="00D53DAC"/>
    <w:rsid w:val="00D9341E"/>
    <w:rsid w:val="00D95670"/>
    <w:rsid w:val="00DD5FFC"/>
    <w:rsid w:val="00DE06BD"/>
    <w:rsid w:val="00DF2A72"/>
    <w:rsid w:val="00E33F79"/>
    <w:rsid w:val="00E54F65"/>
    <w:rsid w:val="00E569C0"/>
    <w:rsid w:val="00E70867"/>
    <w:rsid w:val="00E71760"/>
    <w:rsid w:val="00E72EAC"/>
    <w:rsid w:val="00E9020A"/>
    <w:rsid w:val="00E90F2A"/>
    <w:rsid w:val="00E96390"/>
    <w:rsid w:val="00EA1337"/>
    <w:rsid w:val="00EA2C0D"/>
    <w:rsid w:val="00EC58A7"/>
    <w:rsid w:val="00ED0C62"/>
    <w:rsid w:val="00EE0D6D"/>
    <w:rsid w:val="00EE12C4"/>
    <w:rsid w:val="00EE4073"/>
    <w:rsid w:val="00F2194B"/>
    <w:rsid w:val="00F27660"/>
    <w:rsid w:val="00F36EA2"/>
    <w:rsid w:val="00F3715F"/>
    <w:rsid w:val="00F5677A"/>
    <w:rsid w:val="00FA1921"/>
    <w:rsid w:val="00FA67C2"/>
    <w:rsid w:val="00FD21E7"/>
    <w:rsid w:val="00FD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03A830"/>
  <w15:chartTrackingRefBased/>
  <w15:docId w15:val="{48291A15-7A9E-D54F-9FD0-55372904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5ED7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51F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308CB"/>
    <w:rPr>
      <w:rFonts w:ascii="Times New Roman" w:hAnsi="Times New Roman" w:cs="Times New Roman"/>
      <w:sz w:val="24"/>
    </w:rPr>
  </w:style>
  <w:style w:type="table" w:styleId="a3">
    <w:name w:val="Table Grid"/>
    <w:basedOn w:val="a1"/>
    <w:uiPriority w:val="39"/>
    <w:rsid w:val="00441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semiHidden/>
    <w:rsid w:val="00AA51FB"/>
    <w:rPr>
      <w:rFonts w:asciiTheme="majorHAnsi" w:eastAsiaTheme="majorEastAsia" w:hAnsiTheme="majorHAnsi" w:cstheme="majorBidi"/>
    </w:rPr>
  </w:style>
  <w:style w:type="paragraph" w:styleId="a4">
    <w:name w:val="List Paragraph"/>
    <w:basedOn w:val="a"/>
    <w:uiPriority w:val="34"/>
    <w:qFormat/>
    <w:rsid w:val="00EE12C4"/>
    <w:pPr>
      <w:ind w:leftChars="400" w:left="840"/>
    </w:pPr>
  </w:style>
  <w:style w:type="character" w:styleId="a5">
    <w:name w:val="Hyperlink"/>
    <w:basedOn w:val="a0"/>
    <w:uiPriority w:val="99"/>
    <w:unhideWhenUsed/>
    <w:rsid w:val="000F4B4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F4B46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0F4B46"/>
    <w:rPr>
      <w:color w:val="954F72" w:themeColor="followedHyperlink"/>
      <w:u w:val="single"/>
    </w:rPr>
  </w:style>
  <w:style w:type="paragraph" w:customStyle="1" w:styleId="10">
    <w:name w:val="表題1"/>
    <w:basedOn w:val="a"/>
    <w:rsid w:val="007530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it">
    <w:name w:val="cit"/>
    <w:basedOn w:val="a0"/>
    <w:rsid w:val="007530C1"/>
  </w:style>
  <w:style w:type="paragraph" w:styleId="a7">
    <w:name w:val="header"/>
    <w:basedOn w:val="a"/>
    <w:link w:val="a8"/>
    <w:uiPriority w:val="99"/>
    <w:unhideWhenUsed/>
    <w:rsid w:val="007530C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530C1"/>
  </w:style>
  <w:style w:type="paragraph" w:styleId="a9">
    <w:name w:val="footer"/>
    <w:basedOn w:val="a"/>
    <w:link w:val="aa"/>
    <w:uiPriority w:val="99"/>
    <w:unhideWhenUsed/>
    <w:rsid w:val="007530C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530C1"/>
  </w:style>
  <w:style w:type="character" w:styleId="ab">
    <w:name w:val="Strong"/>
    <w:basedOn w:val="a0"/>
    <w:uiPriority w:val="22"/>
    <w:qFormat/>
    <w:rsid w:val="008F7BB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C34B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34B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4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6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8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54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0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8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3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4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0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和晴</dc:creator>
  <cp:keywords/>
  <dc:description/>
  <cp:lastModifiedBy>Microsoft アカウント</cp:lastModifiedBy>
  <cp:revision>2</cp:revision>
  <cp:lastPrinted>2021-12-30T13:20:00Z</cp:lastPrinted>
  <dcterms:created xsi:type="dcterms:W3CDTF">2022-04-28T14:35:00Z</dcterms:created>
  <dcterms:modified xsi:type="dcterms:W3CDTF">2022-04-28T14:35:00Z</dcterms:modified>
</cp:coreProperties>
</file>